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8B1E4E" w14:textId="349F3AD3" w:rsidR="009719E0" w:rsidRDefault="009719E0" w:rsidP="002B4DD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Report of Statistical Data </w:t>
      </w:r>
    </w:p>
    <w:p w14:paraId="7C678F15" w14:textId="09E96DAF" w:rsidR="002B4DD1" w:rsidRPr="002E6AA0" w:rsidRDefault="002B4DD1" w:rsidP="002E6AA0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568"/>
        <w:gridCol w:w="1519"/>
        <w:gridCol w:w="1519"/>
        <w:gridCol w:w="1519"/>
        <w:gridCol w:w="1700"/>
      </w:tblGrid>
      <w:tr w:rsidR="002E6AA0" w:rsidRPr="002E6AA0" w14:paraId="5EB372A3" w14:textId="77777777" w:rsidTr="002E6AA0">
        <w:tc>
          <w:tcPr>
            <w:tcW w:w="1568" w:type="dxa"/>
          </w:tcPr>
          <w:p w14:paraId="408CB8CB" w14:textId="57E9EFB0" w:rsidR="00B438A7" w:rsidRPr="002E6AA0" w:rsidRDefault="00B438A7" w:rsidP="002E6AA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E6AA0">
              <w:rPr>
                <w:rFonts w:ascii="Times New Roman" w:hAnsi="Times New Roman" w:cs="Times New Roman"/>
                <w:b/>
                <w:bCs/>
              </w:rPr>
              <w:t>Figure</w:t>
            </w:r>
          </w:p>
        </w:tc>
        <w:tc>
          <w:tcPr>
            <w:tcW w:w="1519" w:type="dxa"/>
          </w:tcPr>
          <w:p w14:paraId="719A17D0" w14:textId="09A354A3" w:rsidR="00B438A7" w:rsidRPr="002E6AA0" w:rsidRDefault="00B438A7" w:rsidP="002E6AA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E6AA0">
              <w:rPr>
                <w:rFonts w:ascii="Times New Roman" w:hAnsi="Times New Roman" w:cs="Times New Roman"/>
                <w:b/>
                <w:bCs/>
              </w:rPr>
              <w:t xml:space="preserve"> AIC</w:t>
            </w:r>
          </w:p>
        </w:tc>
        <w:tc>
          <w:tcPr>
            <w:tcW w:w="1519" w:type="dxa"/>
          </w:tcPr>
          <w:p w14:paraId="3F907F1F" w14:textId="5CE9FB3C" w:rsidR="00B438A7" w:rsidRPr="002E6AA0" w:rsidRDefault="00B438A7" w:rsidP="002E6AA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E6AA0">
              <w:rPr>
                <w:rFonts w:ascii="Times New Roman" w:hAnsi="Times New Roman" w:cs="Times New Roman"/>
                <w:b/>
                <w:bCs/>
              </w:rPr>
              <w:t>R</w:t>
            </w:r>
            <w:r w:rsidRPr="002E6AA0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2E6AA0">
              <w:rPr>
                <w:rFonts w:ascii="Times New Roman" w:hAnsi="Times New Roman" w:cs="Times New Roman"/>
                <w:b/>
                <w:bCs/>
              </w:rPr>
              <w:t xml:space="preserve"> M</w:t>
            </w:r>
          </w:p>
        </w:tc>
        <w:tc>
          <w:tcPr>
            <w:tcW w:w="1519" w:type="dxa"/>
          </w:tcPr>
          <w:p w14:paraId="2569AC25" w14:textId="7457040F" w:rsidR="00B438A7" w:rsidRPr="002E6AA0" w:rsidRDefault="00B438A7" w:rsidP="002E6AA0">
            <w:pPr>
              <w:jc w:val="both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2E6AA0">
              <w:rPr>
                <w:rFonts w:ascii="Times New Roman" w:hAnsi="Times New Roman" w:cs="Times New Roman"/>
                <w:b/>
                <w:bCs/>
              </w:rPr>
              <w:t>R</w:t>
            </w:r>
            <w:r w:rsidRPr="002E6AA0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2E6AA0">
              <w:rPr>
                <w:rFonts w:ascii="Times New Roman" w:hAnsi="Times New Roman" w:cs="Times New Roman"/>
                <w:b/>
                <w:bCs/>
              </w:rPr>
              <w:t xml:space="preserve"> C</w:t>
            </w:r>
          </w:p>
        </w:tc>
        <w:tc>
          <w:tcPr>
            <w:tcW w:w="1700" w:type="dxa"/>
          </w:tcPr>
          <w:p w14:paraId="61FDBFC9" w14:textId="76455D37" w:rsidR="00B438A7" w:rsidRPr="002E6AA0" w:rsidRDefault="00B438A7" w:rsidP="002E6AA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E6AA0">
              <w:rPr>
                <w:rFonts w:ascii="Times New Roman" w:hAnsi="Times New Roman" w:cs="Times New Roman"/>
                <w:b/>
                <w:bCs/>
              </w:rPr>
              <w:t xml:space="preserve">Restricted Log Likelihood </w:t>
            </w:r>
          </w:p>
        </w:tc>
      </w:tr>
      <w:tr w:rsidR="002E6AA0" w:rsidRPr="002E6AA0" w14:paraId="423C4E93" w14:textId="77777777" w:rsidTr="00B438A7">
        <w:tc>
          <w:tcPr>
            <w:tcW w:w="1568" w:type="dxa"/>
          </w:tcPr>
          <w:p w14:paraId="155053B9" w14:textId="7E519F63" w:rsidR="00B438A7" w:rsidRPr="002E6AA0" w:rsidRDefault="00B438A7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Figure 1 B</w:t>
            </w:r>
          </w:p>
        </w:tc>
        <w:tc>
          <w:tcPr>
            <w:tcW w:w="1519" w:type="dxa"/>
          </w:tcPr>
          <w:p w14:paraId="45A89E79" w14:textId="4CC76A6C" w:rsidR="00B438A7" w:rsidRPr="002E6AA0" w:rsidRDefault="00B438A7" w:rsidP="002E6AA0">
            <w:pPr>
              <w:spacing w:after="300"/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9.243</w:t>
            </w:r>
          </w:p>
        </w:tc>
        <w:tc>
          <w:tcPr>
            <w:tcW w:w="1519" w:type="dxa"/>
          </w:tcPr>
          <w:p w14:paraId="70D45F9F" w14:textId="14E6D9F5" w:rsidR="00B438A7" w:rsidRPr="002E6AA0" w:rsidRDefault="00B438A7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  <w:shd w:val="clear" w:color="auto" w:fill="FFFFFF"/>
              </w:rPr>
              <w:t>0.086</w:t>
            </w:r>
          </w:p>
        </w:tc>
        <w:tc>
          <w:tcPr>
            <w:tcW w:w="1519" w:type="dxa"/>
          </w:tcPr>
          <w:p w14:paraId="1E654489" w14:textId="129A9F03" w:rsidR="00B438A7" w:rsidRPr="002E6AA0" w:rsidRDefault="00B438A7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  <w:shd w:val="clear" w:color="auto" w:fill="FFFFFF"/>
              </w:rPr>
              <w:t>0.685</w:t>
            </w:r>
          </w:p>
        </w:tc>
        <w:tc>
          <w:tcPr>
            <w:tcW w:w="1700" w:type="dxa"/>
          </w:tcPr>
          <w:p w14:paraId="2E02F34B" w14:textId="19917F80" w:rsidR="00B438A7" w:rsidRPr="002E6AA0" w:rsidRDefault="00B438A7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  <w:shd w:val="clear" w:color="auto" w:fill="FFFFFF"/>
              </w:rPr>
              <w:t>-0.622</w:t>
            </w:r>
          </w:p>
        </w:tc>
      </w:tr>
      <w:tr w:rsidR="002E6AA0" w:rsidRPr="002E6AA0" w14:paraId="7D748886" w14:textId="77777777" w:rsidTr="00B438A7">
        <w:trPr>
          <w:trHeight w:val="486"/>
        </w:trPr>
        <w:tc>
          <w:tcPr>
            <w:tcW w:w="1568" w:type="dxa"/>
          </w:tcPr>
          <w:p w14:paraId="34144DDA" w14:textId="04A5ADE3" w:rsidR="00B438A7" w:rsidRPr="002E6AA0" w:rsidRDefault="00B438A7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Figure 1 C</w:t>
            </w:r>
          </w:p>
        </w:tc>
        <w:tc>
          <w:tcPr>
            <w:tcW w:w="1519" w:type="dxa"/>
          </w:tcPr>
          <w:p w14:paraId="09FB63BD" w14:textId="48B07171" w:rsidR="00B438A7" w:rsidRPr="002E6AA0" w:rsidRDefault="00B438A7" w:rsidP="002E6AA0">
            <w:pPr>
              <w:spacing w:after="300"/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-3.685</w:t>
            </w:r>
          </w:p>
        </w:tc>
        <w:tc>
          <w:tcPr>
            <w:tcW w:w="1519" w:type="dxa"/>
          </w:tcPr>
          <w:p w14:paraId="1F7E61F5" w14:textId="17871B0D" w:rsidR="00B438A7" w:rsidRPr="002E6AA0" w:rsidRDefault="00B438A7" w:rsidP="002E6AA0">
            <w:pPr>
              <w:spacing w:after="300"/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047</w:t>
            </w:r>
          </w:p>
          <w:p w14:paraId="0C2DFE57" w14:textId="77777777" w:rsidR="00B438A7" w:rsidRPr="002E6AA0" w:rsidRDefault="00B438A7" w:rsidP="002E6AA0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519" w:type="dxa"/>
          </w:tcPr>
          <w:p w14:paraId="799DBC3B" w14:textId="099FC8A9" w:rsidR="00B438A7" w:rsidRPr="002E6AA0" w:rsidRDefault="00B438A7" w:rsidP="002E6AA0">
            <w:pPr>
              <w:spacing w:after="300"/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812</w:t>
            </w:r>
          </w:p>
          <w:p w14:paraId="5B82F751" w14:textId="77777777" w:rsidR="00B438A7" w:rsidRPr="002E6AA0" w:rsidRDefault="00B438A7" w:rsidP="002E6AA0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700" w:type="dxa"/>
          </w:tcPr>
          <w:p w14:paraId="4A56C29B" w14:textId="32920900" w:rsidR="00B438A7" w:rsidRPr="002E6AA0" w:rsidRDefault="00B438A7" w:rsidP="002E6AA0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2E6AA0">
              <w:rPr>
                <w:rFonts w:ascii="Times New Roman" w:hAnsi="Times New Roman" w:cs="Times New Roman"/>
              </w:rPr>
              <w:t>5.843</w:t>
            </w:r>
          </w:p>
        </w:tc>
      </w:tr>
      <w:tr w:rsidR="002E6AA0" w:rsidRPr="002E6AA0" w14:paraId="38199AB9" w14:textId="77777777" w:rsidTr="002E6AA0">
        <w:trPr>
          <w:trHeight w:val="486"/>
        </w:trPr>
        <w:tc>
          <w:tcPr>
            <w:tcW w:w="1568" w:type="dxa"/>
          </w:tcPr>
          <w:p w14:paraId="2A40852D" w14:textId="03EFCA3A" w:rsidR="00B438A7" w:rsidRPr="002E6AA0" w:rsidRDefault="00B438A7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Figure 2</w:t>
            </w:r>
          </w:p>
        </w:tc>
        <w:tc>
          <w:tcPr>
            <w:tcW w:w="1519" w:type="dxa"/>
            <w:shd w:val="clear" w:color="auto" w:fill="FFFFFF"/>
          </w:tcPr>
          <w:p w14:paraId="5E6E83BA" w14:textId="57BD311B" w:rsidR="00B438A7" w:rsidRPr="002E6AA0" w:rsidRDefault="00B438A7" w:rsidP="002E6AA0">
            <w:pPr>
              <w:spacing w:after="300"/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-26.664</w:t>
            </w:r>
          </w:p>
        </w:tc>
        <w:tc>
          <w:tcPr>
            <w:tcW w:w="1519" w:type="dxa"/>
            <w:shd w:val="clear" w:color="auto" w:fill="FFFFFF"/>
          </w:tcPr>
          <w:p w14:paraId="50C063F7" w14:textId="079AFC44" w:rsidR="00B438A7" w:rsidRPr="002E6AA0" w:rsidRDefault="00B438A7" w:rsidP="002E6AA0">
            <w:pPr>
              <w:spacing w:after="300"/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519" w:type="dxa"/>
            <w:shd w:val="clear" w:color="auto" w:fill="FFFFFF"/>
          </w:tcPr>
          <w:p w14:paraId="7FC7DC0F" w14:textId="3DF662B1" w:rsidR="00B438A7" w:rsidRPr="002E6AA0" w:rsidRDefault="00B438A7" w:rsidP="002E6AA0">
            <w:pPr>
              <w:spacing w:after="300"/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569</w:t>
            </w:r>
          </w:p>
        </w:tc>
        <w:tc>
          <w:tcPr>
            <w:tcW w:w="1700" w:type="dxa"/>
            <w:shd w:val="clear" w:color="auto" w:fill="FFFFFF"/>
          </w:tcPr>
          <w:p w14:paraId="315229C8" w14:textId="7BB205A5" w:rsidR="00B438A7" w:rsidRPr="002E6AA0" w:rsidRDefault="00B438A7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18.332</w:t>
            </w:r>
          </w:p>
        </w:tc>
      </w:tr>
      <w:tr w:rsidR="002E6AA0" w:rsidRPr="002E6AA0" w14:paraId="797762A0" w14:textId="77777777" w:rsidTr="002E6AA0">
        <w:trPr>
          <w:trHeight w:val="486"/>
        </w:trPr>
        <w:tc>
          <w:tcPr>
            <w:tcW w:w="1568" w:type="dxa"/>
          </w:tcPr>
          <w:p w14:paraId="0241CD34" w14:textId="1D002DFF" w:rsidR="001A019D" w:rsidRPr="002E6AA0" w:rsidRDefault="001A019D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Figure 4 A</w:t>
            </w:r>
          </w:p>
        </w:tc>
        <w:tc>
          <w:tcPr>
            <w:tcW w:w="1519" w:type="dxa"/>
            <w:shd w:val="clear" w:color="auto" w:fill="FFFFFF"/>
          </w:tcPr>
          <w:p w14:paraId="316A00A9" w14:textId="4240AFAA" w:rsidR="001A019D" w:rsidRPr="002E6AA0" w:rsidRDefault="001A019D" w:rsidP="002E6AA0">
            <w:pPr>
              <w:spacing w:after="300"/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-54.227</w:t>
            </w:r>
          </w:p>
        </w:tc>
        <w:tc>
          <w:tcPr>
            <w:tcW w:w="1519" w:type="dxa"/>
            <w:shd w:val="clear" w:color="auto" w:fill="FFFFFF"/>
          </w:tcPr>
          <w:p w14:paraId="4AA812C9" w14:textId="69532974" w:rsidR="001A019D" w:rsidRPr="002E6AA0" w:rsidRDefault="001A019D" w:rsidP="002E6AA0">
            <w:pPr>
              <w:spacing w:after="300"/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</w:t>
            </w:r>
            <w:r w:rsidR="00F506F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19" w:type="dxa"/>
            <w:shd w:val="clear" w:color="auto" w:fill="FFFFFF"/>
          </w:tcPr>
          <w:p w14:paraId="2CE58D20" w14:textId="51582653" w:rsidR="001A019D" w:rsidRPr="002E6AA0" w:rsidRDefault="001A019D" w:rsidP="002E6AA0">
            <w:pPr>
              <w:spacing w:after="300"/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808</w:t>
            </w:r>
          </w:p>
        </w:tc>
        <w:tc>
          <w:tcPr>
            <w:tcW w:w="1700" w:type="dxa"/>
            <w:shd w:val="clear" w:color="auto" w:fill="FFFFFF"/>
          </w:tcPr>
          <w:p w14:paraId="7D63D1DF" w14:textId="3103C784" w:rsidR="001A019D" w:rsidRPr="002E6AA0" w:rsidRDefault="001A019D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31.114</w:t>
            </w:r>
          </w:p>
        </w:tc>
      </w:tr>
      <w:tr w:rsidR="002E6AA0" w:rsidRPr="002E6AA0" w14:paraId="521719A6" w14:textId="77777777" w:rsidTr="002E6AA0">
        <w:trPr>
          <w:trHeight w:val="486"/>
        </w:trPr>
        <w:tc>
          <w:tcPr>
            <w:tcW w:w="1568" w:type="dxa"/>
          </w:tcPr>
          <w:p w14:paraId="15441622" w14:textId="3D9ED35A" w:rsidR="001A019D" w:rsidRPr="002E6AA0" w:rsidRDefault="001A019D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Figure 4 B</w:t>
            </w:r>
          </w:p>
        </w:tc>
        <w:tc>
          <w:tcPr>
            <w:tcW w:w="1519" w:type="dxa"/>
            <w:shd w:val="clear" w:color="auto" w:fill="FFFFFF"/>
          </w:tcPr>
          <w:p w14:paraId="7011E001" w14:textId="65240065" w:rsidR="001A019D" w:rsidRPr="002E6AA0" w:rsidRDefault="001A019D" w:rsidP="002E6AA0">
            <w:pPr>
              <w:spacing w:after="300"/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212.777</w:t>
            </w:r>
          </w:p>
        </w:tc>
        <w:tc>
          <w:tcPr>
            <w:tcW w:w="1519" w:type="dxa"/>
            <w:shd w:val="clear" w:color="auto" w:fill="FFFFFF"/>
          </w:tcPr>
          <w:p w14:paraId="78CB7567" w14:textId="4CB3F9AF" w:rsidR="001A019D" w:rsidRPr="002E6AA0" w:rsidRDefault="001A019D" w:rsidP="002E6AA0">
            <w:pPr>
              <w:spacing w:after="300"/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1519" w:type="dxa"/>
            <w:shd w:val="clear" w:color="auto" w:fill="FFFFFF"/>
          </w:tcPr>
          <w:p w14:paraId="3063F81D" w14:textId="6E6A30C5" w:rsidR="001A019D" w:rsidRPr="002E6AA0" w:rsidRDefault="001A019D" w:rsidP="002E6AA0">
            <w:pPr>
              <w:spacing w:after="300"/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482</w:t>
            </w:r>
          </w:p>
        </w:tc>
        <w:tc>
          <w:tcPr>
            <w:tcW w:w="1700" w:type="dxa"/>
            <w:shd w:val="clear" w:color="auto" w:fill="FFFFFF"/>
          </w:tcPr>
          <w:p w14:paraId="06324894" w14:textId="05AFCF51" w:rsidR="001A019D" w:rsidRPr="002E6AA0" w:rsidRDefault="001A019D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-102.388</w:t>
            </w:r>
          </w:p>
        </w:tc>
      </w:tr>
      <w:tr w:rsidR="002E6AA0" w:rsidRPr="002E6AA0" w14:paraId="04AA7C13" w14:textId="77777777" w:rsidTr="002E6AA0">
        <w:trPr>
          <w:trHeight w:val="486"/>
        </w:trPr>
        <w:tc>
          <w:tcPr>
            <w:tcW w:w="1568" w:type="dxa"/>
          </w:tcPr>
          <w:p w14:paraId="15A87925" w14:textId="209E2BA3" w:rsidR="001A019D" w:rsidRPr="002E6AA0" w:rsidRDefault="001A019D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Figure S4</w:t>
            </w:r>
          </w:p>
        </w:tc>
        <w:tc>
          <w:tcPr>
            <w:tcW w:w="1519" w:type="dxa"/>
            <w:shd w:val="clear" w:color="auto" w:fill="FFFFFF"/>
          </w:tcPr>
          <w:p w14:paraId="7B3C3A22" w14:textId="366A3237" w:rsidR="001A019D" w:rsidRPr="002E6AA0" w:rsidRDefault="001A019D" w:rsidP="002E6AA0">
            <w:pPr>
              <w:spacing w:after="300"/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-</w:t>
            </w:r>
            <w:r w:rsidR="00F506F9">
              <w:rPr>
                <w:rFonts w:ascii="Times New Roman" w:hAnsi="Times New Roman" w:cs="Times New Roman"/>
              </w:rPr>
              <w:t>49.785</w:t>
            </w:r>
          </w:p>
        </w:tc>
        <w:tc>
          <w:tcPr>
            <w:tcW w:w="1519" w:type="dxa"/>
            <w:shd w:val="clear" w:color="auto" w:fill="FFFFFF"/>
          </w:tcPr>
          <w:p w14:paraId="508F254F" w14:textId="2315311D" w:rsidR="001A019D" w:rsidRPr="002E6AA0" w:rsidRDefault="001A019D" w:rsidP="002E6AA0">
            <w:pPr>
              <w:spacing w:after="300"/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0</w:t>
            </w:r>
            <w:r w:rsidR="00F506F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19" w:type="dxa"/>
            <w:shd w:val="clear" w:color="auto" w:fill="FFFFFF"/>
          </w:tcPr>
          <w:p w14:paraId="1E972463" w14:textId="7F09E3CC" w:rsidR="001A019D" w:rsidRPr="002E6AA0" w:rsidRDefault="001A019D" w:rsidP="002E6AA0">
            <w:pPr>
              <w:spacing w:after="300"/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</w:t>
            </w:r>
            <w:r w:rsidR="00F506F9"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1700" w:type="dxa"/>
            <w:shd w:val="clear" w:color="auto" w:fill="FFFFFF"/>
          </w:tcPr>
          <w:p w14:paraId="275BB7E4" w14:textId="39750724" w:rsidR="001A019D" w:rsidRPr="002E6AA0" w:rsidRDefault="00F506F9" w:rsidP="002E6AA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893</w:t>
            </w:r>
          </w:p>
        </w:tc>
      </w:tr>
      <w:tr w:rsidR="002E6AA0" w:rsidRPr="002E6AA0" w14:paraId="15F5C047" w14:textId="77777777" w:rsidTr="002E6AA0">
        <w:trPr>
          <w:trHeight w:val="486"/>
        </w:trPr>
        <w:tc>
          <w:tcPr>
            <w:tcW w:w="1568" w:type="dxa"/>
          </w:tcPr>
          <w:p w14:paraId="6F4822D8" w14:textId="491F957B" w:rsidR="00556FFC" w:rsidRPr="002E6AA0" w:rsidRDefault="00556FFC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Figure S5A</w:t>
            </w:r>
          </w:p>
        </w:tc>
        <w:tc>
          <w:tcPr>
            <w:tcW w:w="1519" w:type="dxa"/>
            <w:shd w:val="clear" w:color="auto" w:fill="FFFFFF"/>
          </w:tcPr>
          <w:p w14:paraId="3D6DBD51" w14:textId="337DB649" w:rsidR="00556FFC" w:rsidRPr="002E6AA0" w:rsidRDefault="00556FFC" w:rsidP="002E6AA0">
            <w:pPr>
              <w:spacing w:after="300"/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585.623</w:t>
            </w:r>
          </w:p>
        </w:tc>
        <w:tc>
          <w:tcPr>
            <w:tcW w:w="1519" w:type="dxa"/>
            <w:shd w:val="clear" w:color="auto" w:fill="FFFFFF"/>
          </w:tcPr>
          <w:p w14:paraId="3604A837" w14:textId="74DB96D5" w:rsidR="00556FFC" w:rsidRPr="002E6AA0" w:rsidRDefault="00556FFC" w:rsidP="002E6AA0">
            <w:pPr>
              <w:spacing w:after="300"/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1519" w:type="dxa"/>
            <w:shd w:val="clear" w:color="auto" w:fill="FFFFFF"/>
          </w:tcPr>
          <w:p w14:paraId="6BB60D03" w14:textId="599FB7A2" w:rsidR="00556FFC" w:rsidRPr="002E6AA0" w:rsidRDefault="00556FFC" w:rsidP="002E6AA0">
            <w:pPr>
              <w:spacing w:after="300"/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4</w:t>
            </w:r>
            <w:r w:rsidR="00F506F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700" w:type="dxa"/>
            <w:shd w:val="clear" w:color="auto" w:fill="FFFFFF"/>
          </w:tcPr>
          <w:p w14:paraId="421E0D6C" w14:textId="0EBAB3D7" w:rsidR="00556FFC" w:rsidRPr="002E6AA0" w:rsidRDefault="00556FFC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-284.811</w:t>
            </w:r>
          </w:p>
        </w:tc>
      </w:tr>
      <w:tr w:rsidR="002E6AA0" w:rsidRPr="002E6AA0" w14:paraId="570BF143" w14:textId="77777777" w:rsidTr="002E6AA0">
        <w:trPr>
          <w:trHeight w:val="486"/>
        </w:trPr>
        <w:tc>
          <w:tcPr>
            <w:tcW w:w="1568" w:type="dxa"/>
          </w:tcPr>
          <w:p w14:paraId="3A56316E" w14:textId="77B3BE38" w:rsidR="00556FFC" w:rsidRPr="002E6AA0" w:rsidRDefault="00556FFC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Figure S5B</w:t>
            </w:r>
          </w:p>
        </w:tc>
        <w:tc>
          <w:tcPr>
            <w:tcW w:w="1519" w:type="dxa"/>
            <w:shd w:val="clear" w:color="auto" w:fill="FFFFFF"/>
          </w:tcPr>
          <w:p w14:paraId="17B313D1" w14:textId="0B519D48" w:rsidR="00556FFC" w:rsidRPr="002E6AA0" w:rsidRDefault="00556FFC" w:rsidP="002E6AA0">
            <w:pPr>
              <w:spacing w:after="300"/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557.057</w:t>
            </w:r>
          </w:p>
        </w:tc>
        <w:tc>
          <w:tcPr>
            <w:tcW w:w="1519" w:type="dxa"/>
            <w:shd w:val="clear" w:color="auto" w:fill="FFFFFF"/>
          </w:tcPr>
          <w:p w14:paraId="4C0BFE02" w14:textId="2D2A06AF" w:rsidR="00556FFC" w:rsidRPr="002E6AA0" w:rsidRDefault="00556FFC" w:rsidP="002E6AA0">
            <w:pPr>
              <w:spacing w:after="300"/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1519" w:type="dxa"/>
            <w:shd w:val="clear" w:color="auto" w:fill="FFFFFF"/>
          </w:tcPr>
          <w:p w14:paraId="031C7EB4" w14:textId="2D690B42" w:rsidR="00556FFC" w:rsidRPr="002E6AA0" w:rsidRDefault="00556FFC" w:rsidP="002E6AA0">
            <w:pPr>
              <w:spacing w:after="300"/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243</w:t>
            </w:r>
          </w:p>
        </w:tc>
        <w:tc>
          <w:tcPr>
            <w:tcW w:w="1700" w:type="dxa"/>
            <w:shd w:val="clear" w:color="auto" w:fill="FFFFFF"/>
          </w:tcPr>
          <w:p w14:paraId="7735690C" w14:textId="7E3E2A4E" w:rsidR="00556FFC" w:rsidRPr="002E6AA0" w:rsidRDefault="00556FFC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-270.529</w:t>
            </w:r>
          </w:p>
        </w:tc>
      </w:tr>
      <w:tr w:rsidR="002E6AA0" w:rsidRPr="002E6AA0" w14:paraId="26DDBA6E" w14:textId="77777777" w:rsidTr="002E6AA0">
        <w:trPr>
          <w:trHeight w:val="486"/>
        </w:trPr>
        <w:tc>
          <w:tcPr>
            <w:tcW w:w="1568" w:type="dxa"/>
          </w:tcPr>
          <w:p w14:paraId="42CEEE91" w14:textId="17836D76" w:rsidR="002E6AA0" w:rsidRPr="002E6AA0" w:rsidRDefault="002E6AA0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Figure S6</w:t>
            </w:r>
          </w:p>
        </w:tc>
        <w:tc>
          <w:tcPr>
            <w:tcW w:w="1519" w:type="dxa"/>
            <w:shd w:val="clear" w:color="auto" w:fill="FFFFFF"/>
          </w:tcPr>
          <w:p w14:paraId="17A2F83C" w14:textId="007F64E3" w:rsidR="002E6AA0" w:rsidRPr="002E6AA0" w:rsidRDefault="002E6AA0" w:rsidP="002E6AA0">
            <w:pPr>
              <w:spacing w:after="300"/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363.658</w:t>
            </w:r>
          </w:p>
        </w:tc>
        <w:tc>
          <w:tcPr>
            <w:tcW w:w="1519" w:type="dxa"/>
            <w:shd w:val="clear" w:color="auto" w:fill="FFFFFF"/>
          </w:tcPr>
          <w:p w14:paraId="6219DB2E" w14:textId="58DFD362" w:rsidR="002E6AA0" w:rsidRPr="002E6AA0" w:rsidRDefault="002E6AA0" w:rsidP="002E6AA0">
            <w:pPr>
              <w:spacing w:after="300"/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1519" w:type="dxa"/>
            <w:shd w:val="clear" w:color="auto" w:fill="FFFFFF"/>
          </w:tcPr>
          <w:p w14:paraId="14FA5532" w14:textId="60BCACF5" w:rsidR="002E6AA0" w:rsidRPr="002E6AA0" w:rsidRDefault="002E6AA0" w:rsidP="002E6AA0">
            <w:pPr>
              <w:spacing w:after="300"/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1700" w:type="dxa"/>
            <w:shd w:val="clear" w:color="auto" w:fill="FFFFFF"/>
          </w:tcPr>
          <w:p w14:paraId="62A31EB4" w14:textId="41442D96" w:rsidR="002E6AA0" w:rsidRPr="002E6AA0" w:rsidRDefault="002E6AA0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-173.829</w:t>
            </w:r>
          </w:p>
        </w:tc>
      </w:tr>
      <w:tr w:rsidR="002E6AA0" w:rsidRPr="002E6AA0" w14:paraId="1A8A8069" w14:textId="77777777" w:rsidTr="002E6AA0">
        <w:trPr>
          <w:trHeight w:val="486"/>
        </w:trPr>
        <w:tc>
          <w:tcPr>
            <w:tcW w:w="1568" w:type="dxa"/>
          </w:tcPr>
          <w:p w14:paraId="7EE95EC9" w14:textId="1628FF0C" w:rsidR="002E6AA0" w:rsidRPr="002E6AA0" w:rsidRDefault="002E6AA0" w:rsidP="002E6AA0">
            <w:pPr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</w:rPr>
              <w:t>Figure S7</w:t>
            </w:r>
          </w:p>
        </w:tc>
        <w:tc>
          <w:tcPr>
            <w:tcW w:w="1519" w:type="dxa"/>
            <w:shd w:val="clear" w:color="auto" w:fill="FFFFFF"/>
          </w:tcPr>
          <w:p w14:paraId="59E64ED0" w14:textId="1F73CF89" w:rsidR="002E6AA0" w:rsidRPr="002E6AA0" w:rsidRDefault="002E6AA0" w:rsidP="002E6AA0">
            <w:pPr>
              <w:spacing w:after="300"/>
              <w:jc w:val="both"/>
              <w:rPr>
                <w:rFonts w:ascii="Times New Roman" w:hAnsi="Times New Roman" w:cs="Times New Roman"/>
              </w:rPr>
            </w:pPr>
            <w:r w:rsidRPr="002E6AA0">
              <w:rPr>
                <w:rFonts w:ascii="Times New Roman" w:hAnsi="Times New Roman" w:cs="Times New Roman"/>
                <w:shd w:val="clear" w:color="auto" w:fill="FFFFFF"/>
              </w:rPr>
              <w:t>212.749</w:t>
            </w:r>
          </w:p>
        </w:tc>
        <w:tc>
          <w:tcPr>
            <w:tcW w:w="1519" w:type="dxa"/>
            <w:shd w:val="clear" w:color="auto" w:fill="FFFFFF"/>
          </w:tcPr>
          <w:p w14:paraId="736A5CE6" w14:textId="77777777" w:rsidR="002E6AA0" w:rsidRPr="002E6AA0" w:rsidRDefault="002E6AA0" w:rsidP="002E6AA0">
            <w:pPr>
              <w:spacing w:after="3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19" w:type="dxa"/>
            <w:shd w:val="clear" w:color="auto" w:fill="FFFFFF"/>
          </w:tcPr>
          <w:p w14:paraId="527ACD81" w14:textId="48DA3787" w:rsidR="002E6AA0" w:rsidRPr="009719E0" w:rsidRDefault="002E6AA0" w:rsidP="002E6AA0">
            <w:pPr>
              <w:spacing w:after="300"/>
              <w:jc w:val="both"/>
              <w:rPr>
                <w:rFonts w:ascii="Times New Roman" w:hAnsi="Times New Roman" w:cs="Times New Roman"/>
                <w:vertAlign w:val="superscript"/>
              </w:rPr>
            </w:pPr>
            <w:r w:rsidRPr="002E6AA0">
              <w:rPr>
                <w:rFonts w:ascii="Times New Roman" w:hAnsi="Times New Roman" w:cs="Times New Roman"/>
              </w:rPr>
              <w:t>0.1</w:t>
            </w:r>
            <w:r w:rsidR="00177B10">
              <w:rPr>
                <w:rFonts w:ascii="Times New Roman" w:hAnsi="Times New Roman" w:cs="Times New Roman"/>
              </w:rPr>
              <w:t>20</w:t>
            </w:r>
            <w:r w:rsidR="009719E0">
              <w:rPr>
                <w:rFonts w:ascii="Times New Roman" w:hAnsi="Times New Roman" w:cs="Times New Roman"/>
              </w:rPr>
              <w:t xml:space="preserve"> (Multiple R</w:t>
            </w:r>
            <w:r w:rsidR="009719E0">
              <w:rPr>
                <w:rFonts w:ascii="Times New Roman" w:hAnsi="Times New Roman" w:cs="Times New Roman"/>
                <w:vertAlign w:val="superscript"/>
              </w:rPr>
              <w:t>2</w:t>
            </w:r>
            <w:r w:rsidR="009719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0" w:type="dxa"/>
            <w:shd w:val="clear" w:color="auto" w:fill="FFFFFF"/>
          </w:tcPr>
          <w:p w14:paraId="4C2AA1B5" w14:textId="77777777" w:rsidR="002E6AA0" w:rsidRPr="002E6AA0" w:rsidRDefault="002E6AA0" w:rsidP="002E6AA0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391AA03F" w14:textId="7A20B24B" w:rsidR="009719E0" w:rsidRPr="002E6AA0" w:rsidRDefault="002B4DD1" w:rsidP="002E6AA0">
      <w:pPr>
        <w:jc w:val="both"/>
        <w:rPr>
          <w:rFonts w:ascii="Times New Roman" w:hAnsi="Times New Roman" w:cs="Times New Roman"/>
        </w:rPr>
      </w:pPr>
      <w:r w:rsidRPr="002B4DD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364DA7D" wp14:editId="57349748">
                <wp:simplePos x="0" y="0"/>
                <wp:positionH relativeFrom="margin">
                  <wp:align>center</wp:align>
                </wp:positionH>
                <wp:positionV relativeFrom="paragraph">
                  <wp:posOffset>4332605</wp:posOffset>
                </wp:positionV>
                <wp:extent cx="6705600" cy="1404620"/>
                <wp:effectExtent l="0" t="0" r="0" b="381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056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754DBB" w14:textId="74D5300A" w:rsidR="002B4DD1" w:rsidRPr="002B4DD1" w:rsidRDefault="002B4DD1" w:rsidP="002B4DD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B4DD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S</w:t>
                            </w:r>
                            <w:r w:rsidR="00525F4E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9</w:t>
                            </w:r>
                            <w:r w:rsidR="006D581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Table</w:t>
                            </w:r>
                            <w:r w:rsidRPr="002B4DD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:</w:t>
                            </w:r>
                            <w:r w:rsidRPr="002B4DD1">
                              <w:rPr>
                                <w:rFonts w:ascii="Times New Roman" w:hAnsi="Times New Roman" w:cs="Times New Roman"/>
                              </w:rPr>
                              <w:t xml:space="preserve"> Details of statistical data including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AIC, RM, RC and Restricted Log Likelihood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364DA7D" id="_x0000_s1027" type="#_x0000_t202" style="position:absolute;left:0;text-align:left;margin-left:0;margin-top:341.15pt;width:528pt;height:110.6pt;z-index:251661312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" stroked="f">
                <v:textbox style="mso-fit-shape-to-text:t">
                  <w:txbxContent>
                    <w:p w14:paraId="64754DBB" w14:textId="74D5300A" w:rsidR="002B4DD1" w:rsidRPr="002B4DD1" w:rsidRDefault="002B4DD1" w:rsidP="002B4DD1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2B4DD1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S</w:t>
                      </w:r>
                      <w:r w:rsidR="00525F4E">
                        <w:rPr>
                          <w:rFonts w:ascii="Times New Roman" w:hAnsi="Times New Roman" w:cs="Times New Roman"/>
                          <w:b/>
                          <w:bCs/>
                        </w:rPr>
                        <w:t>9</w:t>
                      </w:r>
                      <w:bookmarkStart w:id="1" w:name="_GoBack"/>
                      <w:bookmarkEnd w:id="1"/>
                      <w:r w:rsidR="006D5811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Table</w:t>
                      </w:r>
                      <w:r w:rsidRPr="002B4DD1">
                        <w:rPr>
                          <w:rFonts w:ascii="Times New Roman" w:hAnsi="Times New Roman" w:cs="Times New Roman"/>
                          <w:b/>
                          <w:bCs/>
                        </w:rPr>
                        <w:t>:</w:t>
                      </w:r>
                      <w:r w:rsidRPr="002B4DD1">
                        <w:rPr>
                          <w:rFonts w:ascii="Times New Roman" w:hAnsi="Times New Roman" w:cs="Times New Roman"/>
                        </w:rPr>
                        <w:t xml:space="preserve"> Details of statistical data including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AIC, RM, RC and Restricted Log Likelihood.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7A5697" w:rsidRPr="002E6AA0">
        <w:rPr>
          <w:rFonts w:ascii="Times New Roman" w:hAnsi="Times New Roman" w:cs="Times New Roman"/>
        </w:rPr>
        <w:br w:type="textWrapping" w:clear="all"/>
      </w:r>
    </w:p>
    <w:sectPr w:rsidR="009719E0" w:rsidRPr="002E6A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268"/>
    <w:rsid w:val="00050D43"/>
    <w:rsid w:val="00177B10"/>
    <w:rsid w:val="001A019D"/>
    <w:rsid w:val="002B4DD1"/>
    <w:rsid w:val="002E6AA0"/>
    <w:rsid w:val="003F70B9"/>
    <w:rsid w:val="00525F4E"/>
    <w:rsid w:val="00556FFC"/>
    <w:rsid w:val="005C7E79"/>
    <w:rsid w:val="006D5811"/>
    <w:rsid w:val="006E1C26"/>
    <w:rsid w:val="007A5697"/>
    <w:rsid w:val="00842C08"/>
    <w:rsid w:val="008A4268"/>
    <w:rsid w:val="009019C6"/>
    <w:rsid w:val="00942931"/>
    <w:rsid w:val="009719E0"/>
    <w:rsid w:val="00A04BC5"/>
    <w:rsid w:val="00A964CF"/>
    <w:rsid w:val="00B438A7"/>
    <w:rsid w:val="00B75184"/>
    <w:rsid w:val="00E836DA"/>
    <w:rsid w:val="00EB517E"/>
    <w:rsid w:val="00F50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BEF34"/>
  <w15:chartTrackingRefBased/>
  <w15:docId w15:val="{C15F4C7D-06A9-40BE-AF89-1149F0BD8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42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518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518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42C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2C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2C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2C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2C0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77B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9719E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8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37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505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8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090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127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74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32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720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019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999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6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2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ita Ananthakumar</dc:creator>
  <cp:keywords/>
  <dc:description/>
  <cp:lastModifiedBy>Editor</cp:lastModifiedBy>
  <cp:revision>4</cp:revision>
  <dcterms:created xsi:type="dcterms:W3CDTF">2020-10-25T01:10:00Z</dcterms:created>
  <dcterms:modified xsi:type="dcterms:W3CDTF">2020-11-10T10:01:00Z</dcterms:modified>
</cp:coreProperties>
</file>